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Intra and inter-assay reproducibility of viral quantification evaluated using analytical DNA or RNA standards for each virus specific primer set selected for the real-time PCR array.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8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440"/>
        <w:gridCol w:w="1011"/>
        <w:gridCol w:w="779"/>
        <w:gridCol w:w="779"/>
        <w:gridCol w:w="881"/>
        <w:gridCol w:w="881"/>
        <w:gridCol w:w="881"/>
        <w:gridCol w:w="881"/>
      </w:tblGrid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2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ra-assay C(t) value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ter-assay C(t) values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mer se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py number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 (%)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V (%)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3/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3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6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6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subtype B)</w:t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4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5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4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7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3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2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4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6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51/5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5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9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7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9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9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1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93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6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53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3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70/17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6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8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8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6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3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75/17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4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3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9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1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8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IV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84/8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9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0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8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8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0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60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6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3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86/8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6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3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6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4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2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5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3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8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8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9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0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76/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38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42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4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7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7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4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6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TLV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88/8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6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6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2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1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36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6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5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81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9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47/4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7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9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2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3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18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90/91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6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26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5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30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2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0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TLV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63/6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7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5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3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2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1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2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1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9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1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7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86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65/66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0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2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9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7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4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8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6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7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6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67/68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27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64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5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14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5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9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8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28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B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1/9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0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6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1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47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0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8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94/100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6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7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3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6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80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9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5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4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1/97-mod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9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08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2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2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7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3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4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8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C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3/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6.62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1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75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3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59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3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3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7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5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4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07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3-mod/14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14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6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7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1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7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6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7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8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N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21/22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1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8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90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4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1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4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3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3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99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76/17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415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4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1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8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6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95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6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9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23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2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4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78/179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1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3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7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0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1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28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9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1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17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5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372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6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cci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02/103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6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86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8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2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8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57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42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9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10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9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1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15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1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9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8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6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58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4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7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9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26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1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0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P104/105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193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8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25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4</w:t>
            </w:r>
          </w:p>
        </w:tc>
        <w:tc>
          <w:tcPr>
            <w:tcW w:w="881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2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93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4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8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67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0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1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7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1</w:t>
            </w:r>
          </w:p>
        </w:tc>
        <w:tc>
          <w:tcPr>
            <w:tcW w:w="8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5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9</w:t>
            </w:r>
          </w:p>
        </w:tc>
        <w:tc>
          <w:tcPr>
            <w:tcW w:w="88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01</w:t>
            </w:r>
          </w:p>
        </w:tc>
      </w:tr>
      <w:tr>
        <w:trPr>
          <w:trHeight w:val="255" w:hRule="atLeast"/>
        </w:trPr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7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1</w:t>
            </w:r>
          </w:p>
        </w:tc>
        <w:tc>
          <w:tcPr>
            <w:tcW w:w="8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0</w:t>
            </w:r>
          </w:p>
        </w:tc>
        <w:tc>
          <w:tcPr>
            <w:tcW w:w="88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1</w:t>
            </w:r>
          </w:p>
        </w:tc>
      </w:tr>
    </w:tbl>
    <w:p>
      <w:pPr>
        <w:pStyle w:val="Normal"/>
        <w:rPr>
          <w:b/>
          <w:b/>
          <w:vertAlign w:val="superscript"/>
        </w:rPr>
      </w:pPr>
      <w:r>
        <w:rPr>
          <w:b/>
          <w:vertAlign w:val="superscript"/>
        </w:rPr>
      </w:r>
    </w:p>
    <w:p>
      <w:pPr>
        <w:pStyle w:val="Normal"/>
        <w:rPr/>
      </w:pPr>
      <w:r>
        <w:rPr>
          <w:b/>
          <w:vertAlign w:val="superscript"/>
        </w:rPr>
        <w:t>a</w:t>
      </w:r>
      <w:r>
        <w:rPr/>
        <w:t xml:space="preserve"> - three replicates of each dilution were run in one assay; </w:t>
      </w:r>
      <w:r>
        <w:rPr>
          <w:vertAlign w:val="superscript"/>
        </w:rPr>
        <w:t>b</w:t>
      </w:r>
      <w:r>
        <w:rPr/>
        <w:t xml:space="preserve"> – three separate assays were run consisted of three replicates each.</w:t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5T15:33:00Z</dcterms:created>
  <dc:creator>pripuzovan</dc:creator>
  <dc:description/>
  <cp:keywords/>
  <dc:language>en-US</dc:language>
  <cp:lastModifiedBy>pripuzovan</cp:lastModifiedBy>
  <dcterms:modified xsi:type="dcterms:W3CDTF">2012-07-05T15:33:00Z</dcterms:modified>
  <cp:revision>2</cp:revision>
  <dc:subject/>
  <dc:title>Intra-assay C(t) values</dc:title>
</cp:coreProperties>
</file>